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C6928" w14:textId="1FF2292F" w:rsidR="00B232A6" w:rsidRDefault="00583F4C" w:rsidP="00583F4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Table S3. </w:t>
      </w:r>
      <w:r w:rsidRPr="00583F4C">
        <w:rPr>
          <w:b/>
          <w:bCs/>
          <w:color w:val="000000" w:themeColor="text1"/>
        </w:rPr>
        <w:t>Primers used in this study.</w:t>
      </w:r>
    </w:p>
    <w:p w14:paraId="370E62CD" w14:textId="77777777" w:rsidR="00E53DEC" w:rsidRDefault="00E53DEC" w:rsidP="00583F4C">
      <w:pPr>
        <w:rPr>
          <w:b/>
          <w:bCs/>
          <w:color w:val="000000" w:themeColor="text1"/>
        </w:rPr>
      </w:pPr>
    </w:p>
    <w:tbl>
      <w:tblPr>
        <w:tblStyle w:val="TableGrid"/>
        <w:tblpPr w:leftFromText="180" w:rightFromText="180" w:horzAnchor="page" w:tblpX="995" w:tblpY="544"/>
        <w:tblW w:w="10744" w:type="dxa"/>
        <w:tblLayout w:type="fixed"/>
        <w:tblLook w:val="04A0" w:firstRow="1" w:lastRow="0" w:firstColumn="1" w:lastColumn="0" w:noHBand="0" w:noVBand="1"/>
      </w:tblPr>
      <w:tblGrid>
        <w:gridCol w:w="891"/>
        <w:gridCol w:w="1620"/>
        <w:gridCol w:w="8233"/>
      </w:tblGrid>
      <w:tr w:rsidR="00E53DEC" w:rsidRPr="00D75844" w14:paraId="2B5DAA29" w14:textId="77777777" w:rsidTr="00823E51">
        <w:tc>
          <w:tcPr>
            <w:tcW w:w="891" w:type="dxa"/>
          </w:tcPr>
          <w:p w14:paraId="1F392A61" w14:textId="77777777" w:rsidR="00E53DEC" w:rsidRPr="00D75844" w:rsidRDefault="00E53DEC" w:rsidP="00823E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84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imer</w:t>
            </w:r>
          </w:p>
        </w:tc>
        <w:tc>
          <w:tcPr>
            <w:tcW w:w="1620" w:type="dxa"/>
          </w:tcPr>
          <w:p w14:paraId="6F1B8EBF" w14:textId="77777777" w:rsidR="00E53DEC" w:rsidRPr="00D75844" w:rsidRDefault="00E53DEC" w:rsidP="00823E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844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8233" w:type="dxa"/>
          </w:tcPr>
          <w:p w14:paraId="0F40287B" w14:textId="77777777" w:rsidR="00E53DEC" w:rsidRPr="00D75844" w:rsidRDefault="00E53DEC" w:rsidP="00823E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844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E53DEC" w:rsidRPr="00D75844" w14:paraId="75A1C9C4" w14:textId="77777777" w:rsidTr="00823E51">
        <w:tc>
          <w:tcPr>
            <w:tcW w:w="891" w:type="dxa"/>
          </w:tcPr>
          <w:p w14:paraId="4355B891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  <w:p w14:paraId="4A966C11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BC9668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NdeI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on optimized from pJS148</w:t>
            </w:r>
          </w:p>
          <w:p w14:paraId="68E2B92B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5CE698F6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>AAAAAA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>GAGAAAAGCTACTGCATTATTTATC</w:t>
            </w:r>
            <w:r w:rsidRPr="00A60990">
              <w:rPr>
                <w:vertAlign w:val="superscript"/>
              </w:rPr>
              <w:t>a</w:t>
            </w:r>
          </w:p>
          <w:p w14:paraId="1586F641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20AB90A9" w14:textId="77777777" w:rsidTr="00823E51">
        <w:trPr>
          <w:trHeight w:val="1175"/>
        </w:trPr>
        <w:tc>
          <w:tcPr>
            <w:tcW w:w="891" w:type="dxa"/>
          </w:tcPr>
          <w:p w14:paraId="5AC66035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  <w:p w14:paraId="0765C2C6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EDE086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XhoI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stop codon optimized from pJS148</w:t>
            </w:r>
          </w:p>
          <w:p w14:paraId="71CB502A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1FCF5325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>AAAAAA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>AAGGGTGTTGGCAATCTG</w:t>
            </w:r>
          </w:p>
          <w:p w14:paraId="6FB57DE4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185E7385" w14:textId="77777777" w:rsidTr="00823E51">
        <w:tc>
          <w:tcPr>
            <w:tcW w:w="891" w:type="dxa"/>
          </w:tcPr>
          <w:p w14:paraId="70D96E8C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  <w:p w14:paraId="6072D1D1" w14:textId="77777777" w:rsidR="00E53DEC" w:rsidRPr="00022714" w:rsidRDefault="00E53DEC" w:rsidP="00823E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E81A90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R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 SOE</w:t>
            </w:r>
          </w:p>
          <w:p w14:paraId="764FE5C5" w14:textId="77777777" w:rsidR="00E53DEC" w:rsidRPr="00022714" w:rsidRDefault="00E53DEC" w:rsidP="00823E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722EA023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>GGCCCCATTCGTGGTCGCAGGATCAAACCGGATATCGTTGCTAG</w:t>
            </w:r>
          </w:p>
          <w:p w14:paraId="01C25C60" w14:textId="77777777" w:rsidR="00E53DEC" w:rsidRPr="00022714" w:rsidRDefault="00E53DEC" w:rsidP="00823E5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53DEC" w:rsidRPr="00D75844" w14:paraId="6FFB213B" w14:textId="77777777" w:rsidTr="00823E51">
        <w:tc>
          <w:tcPr>
            <w:tcW w:w="891" w:type="dxa"/>
          </w:tcPr>
          <w:p w14:paraId="7A8261F9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  <w:p w14:paraId="76F58830" w14:textId="77777777" w:rsidR="00E53DEC" w:rsidRPr="00022714" w:rsidRDefault="00E53DEC" w:rsidP="00823E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7687A8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R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 rev oes</w:t>
            </w:r>
          </w:p>
          <w:p w14:paraId="123F195E" w14:textId="77777777" w:rsidR="00E53DEC" w:rsidRPr="00022714" w:rsidRDefault="00E53DEC" w:rsidP="00823E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19BCDCC1" w14:textId="77777777" w:rsidR="00E53DEC" w:rsidRPr="000C140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C140A">
              <w:rPr>
                <w:rFonts w:ascii="Times New Roman" w:eastAsia="Times New Roman" w:hAnsi="Times New Roman" w:cs="Times New Roman"/>
                <w:sz w:val="20"/>
                <w:szCs w:val="20"/>
              </w:rPr>
              <w:t>CTAGCAACGATATCCGGTTTGATCCTGCGACCACGAATGGGGCC</w:t>
            </w:r>
          </w:p>
          <w:p w14:paraId="7D6D9507" w14:textId="77777777" w:rsidR="00E53DEC" w:rsidRPr="00022714" w:rsidRDefault="00E53DEC" w:rsidP="00823E5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53DEC" w:rsidRPr="00D75844" w14:paraId="545553D2" w14:textId="77777777" w:rsidTr="00823E51">
        <w:tc>
          <w:tcPr>
            <w:tcW w:w="891" w:type="dxa"/>
          </w:tcPr>
          <w:p w14:paraId="1036BFA9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4</w:t>
            </w:r>
          </w:p>
          <w:p w14:paraId="1F63672D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79E657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R diff SOE</w:t>
            </w:r>
          </w:p>
          <w:p w14:paraId="36866BE7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5DE63DA8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CGAAAGGACCAATTAGAGGAAGAAGAATTAAGCCAGATATAGTAGCTTCAG</w:t>
            </w:r>
          </w:p>
          <w:p w14:paraId="64D82D78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38DC21EC" w14:textId="77777777" w:rsidTr="00823E51">
        <w:tc>
          <w:tcPr>
            <w:tcW w:w="891" w:type="dxa"/>
          </w:tcPr>
          <w:p w14:paraId="687D8976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</w:t>
            </w:r>
          </w:p>
          <w:p w14:paraId="330F5C78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5B30F2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R diff rev oes</w:t>
            </w:r>
          </w:p>
          <w:p w14:paraId="1871AD73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5C17E03B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CTGAAGCTACTATATCTGGCTTAATTCTTCTTCCTCTAATTGGTCCTTTCG</w:t>
            </w:r>
          </w:p>
          <w:p w14:paraId="1B020DE7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65D9741D" w14:textId="77777777" w:rsidTr="00823E51">
        <w:tc>
          <w:tcPr>
            <w:tcW w:w="891" w:type="dxa"/>
          </w:tcPr>
          <w:p w14:paraId="700E2DC1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9</w:t>
            </w:r>
          </w:p>
          <w:p w14:paraId="6AFE28D7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371B751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NotI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BA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 gibson</w:t>
            </w:r>
          </w:p>
          <w:p w14:paraId="2C9277F7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0A111AE5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AATTAGGGATGTAATAA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CGGCCGC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TTCAATTAATTATTGGTATCAAACT</w:t>
            </w:r>
          </w:p>
          <w:p w14:paraId="4D4186B4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1471C6B5" w14:textId="77777777" w:rsidTr="00823E51">
        <w:tc>
          <w:tcPr>
            <w:tcW w:w="891" w:type="dxa"/>
          </w:tcPr>
          <w:p w14:paraId="62487CBC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2</w:t>
            </w:r>
          </w:p>
          <w:p w14:paraId="11E63056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D90645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XhoI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ibson</w:t>
            </w:r>
          </w:p>
          <w:p w14:paraId="0ED2534B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35D23000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CAAGCTTGCATGTCTGCAGGC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CTATAGAGTATTTGCTATCTGTTGAATCG</w:t>
            </w:r>
          </w:p>
          <w:p w14:paraId="5B883BFA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1D4C636A" w14:textId="77777777" w:rsidTr="00823E51">
        <w:tc>
          <w:tcPr>
            <w:tcW w:w="891" w:type="dxa"/>
          </w:tcPr>
          <w:p w14:paraId="6BE0BBE8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2311</w:t>
            </w:r>
          </w:p>
          <w:p w14:paraId="2795AF4A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727509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NdeI pET22b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 Gibson</w:t>
            </w:r>
          </w:p>
          <w:p w14:paraId="2600BB3B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051B7B90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GTTTAACTTTAAGAAGGAGATATA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GAGAAAAGCTACTGCATTATTTATCAG</w:t>
            </w:r>
          </w:p>
          <w:p w14:paraId="0A5FEE7A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1E91C5FB" w14:textId="77777777" w:rsidTr="00823E51">
        <w:trPr>
          <w:trHeight w:val="242"/>
        </w:trPr>
        <w:tc>
          <w:tcPr>
            <w:tcW w:w="891" w:type="dxa"/>
          </w:tcPr>
          <w:p w14:paraId="168E899D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2312</w:t>
            </w:r>
          </w:p>
          <w:p w14:paraId="75421709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7AADA8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XhoI pET22b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 gibson</w:t>
            </w:r>
          </w:p>
          <w:p w14:paraId="1464C367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78A8F0D3" w14:textId="77777777" w:rsidR="00E53DEC" w:rsidRPr="0002271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GTGGTGGTGGTGGTGGTG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022714">
              <w:rPr>
                <w:rFonts w:ascii="Times New Roman" w:eastAsia="Times New Roman" w:hAnsi="Times New Roman" w:cs="Times New Roman"/>
                <w:sz w:val="20"/>
                <w:szCs w:val="20"/>
              </w:rPr>
              <w:t>AAGGGTGTTGGCAATCTGCTGAATG</w:t>
            </w:r>
          </w:p>
          <w:p w14:paraId="042BC784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5909C2C8" w14:textId="77777777" w:rsidTr="00823E51">
        <w:tc>
          <w:tcPr>
            <w:tcW w:w="891" w:type="dxa"/>
          </w:tcPr>
          <w:p w14:paraId="5964FC6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364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4</w:t>
            </w:r>
          </w:p>
          <w:p w14:paraId="123413E6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EC2A87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364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'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364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358A) SOE</w:t>
            </w:r>
          </w:p>
          <w:p w14:paraId="69288449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5267DF7A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3647C4">
              <w:rPr>
                <w:rFonts w:ascii="Times New Roman" w:eastAsia="Times New Roman" w:hAnsi="Times New Roman" w:cs="Times New Roman"/>
                <w:sz w:val="20"/>
                <w:szCs w:val="20"/>
              </w:rPr>
              <w:t>GAAAATACTACTTATGCAATGGCATTTATTTATCCATATATTACCTC</w:t>
            </w:r>
          </w:p>
          <w:p w14:paraId="75F527EE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5754B1E2" w14:textId="77777777" w:rsidTr="00823E51">
        <w:tc>
          <w:tcPr>
            <w:tcW w:w="891" w:type="dxa"/>
          </w:tcPr>
          <w:p w14:paraId="66824D1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364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5</w:t>
            </w:r>
          </w:p>
          <w:p w14:paraId="2FD474C6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90AEB8" w14:textId="77777777" w:rsidR="00E53DEC" w:rsidRPr="00B502F5" w:rsidRDefault="00E53DEC" w:rsidP="00823E51">
            <w:pPr>
              <w:rPr>
                <w:rFonts w:ascii="Times New Roman" w:eastAsia="Times New Roman" w:hAnsi="Times New Roman" w:cs="Times New Roman"/>
                <w:lang w:val="pt-BR"/>
              </w:rPr>
            </w:pPr>
            <w:r w:rsidRPr="00B5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>cspC</w:t>
            </w:r>
            <w:r w:rsidRPr="00B5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(R358A) rev EOS</w:t>
            </w:r>
          </w:p>
          <w:p w14:paraId="3D8B73B4" w14:textId="77777777" w:rsidR="00E53DEC" w:rsidRPr="00B502F5" w:rsidRDefault="00E53DEC" w:rsidP="00823E5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233" w:type="dxa"/>
          </w:tcPr>
          <w:p w14:paraId="29E29656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364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TAATATATGGATAAATAAATGCCATTGCATAAGTAGTATTTTC</w:t>
            </w:r>
          </w:p>
          <w:p w14:paraId="74AE21D4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4F8EE2EB" w14:textId="77777777" w:rsidTr="00823E51">
        <w:tc>
          <w:tcPr>
            <w:tcW w:w="891" w:type="dxa"/>
          </w:tcPr>
          <w:p w14:paraId="67390C4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364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</w:t>
            </w:r>
          </w:p>
          <w:p w14:paraId="1299168D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02E462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pC</w:t>
            </w:r>
            <w:r w:rsidRPr="003647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43A) SOE</w:t>
            </w:r>
          </w:p>
          <w:p w14:paraId="0800502F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0F10C09E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3647C4">
              <w:rPr>
                <w:rFonts w:ascii="Times New Roman" w:eastAsia="Times New Roman" w:hAnsi="Times New Roman" w:cs="Times New Roman"/>
                <w:sz w:val="20"/>
                <w:szCs w:val="20"/>
              </w:rPr>
              <w:t>GTAATATATGTACCTTTAGATTTTGATGCAACTATTTTAAATAATATAATACAAG</w:t>
            </w:r>
          </w:p>
          <w:p w14:paraId="10BA20F4" w14:textId="77777777" w:rsidR="00E53DEC" w:rsidRPr="00D75844" w:rsidRDefault="00E53DEC" w:rsidP="00823E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25135719" w14:textId="77777777" w:rsidTr="00823E51">
        <w:tc>
          <w:tcPr>
            <w:tcW w:w="891" w:type="dxa"/>
          </w:tcPr>
          <w:p w14:paraId="37A426A4" w14:textId="77777777" w:rsidR="00E53DEC" w:rsidRPr="00DA6DC8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A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7</w:t>
            </w:r>
          </w:p>
          <w:p w14:paraId="2F6B302E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E241CF1" w14:textId="77777777" w:rsidR="00E53DEC" w:rsidRPr="00B502F5" w:rsidRDefault="00E53DEC" w:rsidP="00823E51">
            <w:pPr>
              <w:rPr>
                <w:rFonts w:ascii="Times New Roman" w:eastAsia="Times New Roman" w:hAnsi="Times New Roman" w:cs="Times New Roman"/>
                <w:lang w:val="pt-BR"/>
              </w:rPr>
            </w:pPr>
            <w:r w:rsidRPr="00B5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  <w:t>cspC</w:t>
            </w:r>
            <w:r w:rsidRPr="00B5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(E43A) rev EOS</w:t>
            </w:r>
          </w:p>
          <w:p w14:paraId="0A77274A" w14:textId="77777777" w:rsidR="00E53DEC" w:rsidRPr="00B502F5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8233" w:type="dxa"/>
          </w:tcPr>
          <w:p w14:paraId="182AFE47" w14:textId="77777777" w:rsidR="00E53DEC" w:rsidRPr="00DA6DC8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A6DC8">
              <w:rPr>
                <w:rFonts w:ascii="Times New Roman" w:eastAsia="Times New Roman" w:hAnsi="Times New Roman" w:cs="Times New Roman"/>
                <w:sz w:val="20"/>
                <w:szCs w:val="20"/>
              </w:rPr>
              <w:t>CTTGTATTATATTATTTAAAATAGTTGCATCAAAATCTAAAGGTACATATATTAC</w:t>
            </w:r>
          </w:p>
          <w:p w14:paraId="4469ACB4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412B5DC8" w14:textId="77777777" w:rsidTr="00823E51">
        <w:trPr>
          <w:trHeight w:val="710"/>
        </w:trPr>
        <w:tc>
          <w:tcPr>
            <w:tcW w:w="891" w:type="dxa"/>
          </w:tcPr>
          <w:p w14:paraId="72012E86" w14:textId="77777777" w:rsidR="00E53DEC" w:rsidRPr="00AF09EE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AF0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3</w:t>
            </w:r>
          </w:p>
          <w:p w14:paraId="3262BFB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61C532" w14:textId="77777777" w:rsidR="00E53DEC" w:rsidRPr="00AF09EE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AF09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E57A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AF09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E</w:t>
            </w:r>
          </w:p>
          <w:p w14:paraId="6ED6D059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4203E795" w14:textId="77777777" w:rsidR="00E53DEC" w:rsidRPr="00AF09EE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AF09EE">
              <w:rPr>
                <w:rFonts w:ascii="Times New Roman" w:eastAsia="Times New Roman" w:hAnsi="Times New Roman" w:cs="Times New Roman"/>
                <w:sz w:val="20"/>
                <w:szCs w:val="20"/>
              </w:rPr>
              <w:t>ATAATACAAGTTGCTTGGTGGGAAGCATCTGAACCAATGAGCAGTCTAATTG</w:t>
            </w:r>
          </w:p>
          <w:p w14:paraId="2AD825B5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18EC5207" w14:textId="77777777" w:rsidTr="00823E51">
        <w:tc>
          <w:tcPr>
            <w:tcW w:w="891" w:type="dxa"/>
          </w:tcPr>
          <w:p w14:paraId="37B99102" w14:textId="77777777" w:rsidR="00E53DEC" w:rsidRPr="00AF09EE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AF0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4</w:t>
            </w:r>
          </w:p>
          <w:p w14:paraId="64FCBAEA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9B7DE5" w14:textId="77777777" w:rsidR="00E53DEC" w:rsidRPr="00AF09EE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AF09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E57A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AF09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 eos</w:t>
            </w:r>
          </w:p>
          <w:p w14:paraId="3E39A0B2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43D692B9" w14:textId="77777777" w:rsidR="00E53DEC" w:rsidRPr="00AF09EE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AF09EE">
              <w:rPr>
                <w:rFonts w:ascii="Times New Roman" w:eastAsia="Times New Roman" w:hAnsi="Times New Roman" w:cs="Times New Roman"/>
                <w:sz w:val="20"/>
                <w:szCs w:val="20"/>
              </w:rPr>
              <w:t>CAATTAGACTGCTCATTGGTTCAGATGCTTCCCACCAAGCAACTTGTATTAT</w:t>
            </w:r>
          </w:p>
          <w:p w14:paraId="19C796AE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076A5C29" w14:textId="77777777" w:rsidTr="00823E51">
        <w:tc>
          <w:tcPr>
            <w:tcW w:w="891" w:type="dxa"/>
          </w:tcPr>
          <w:p w14:paraId="3D138E97" w14:textId="77777777" w:rsidR="00E53DEC" w:rsidRPr="00266567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266567">
              <w:rPr>
                <w:rFonts w:ascii="Times New Roman" w:eastAsia="Times New Roman" w:hAnsi="Times New Roman" w:cs="Times New Roman"/>
                <w:sz w:val="20"/>
                <w:szCs w:val="20"/>
              </w:rPr>
              <w:t>2565</w:t>
            </w:r>
          </w:p>
          <w:p w14:paraId="32520B9A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093D722" w14:textId="77777777" w:rsidR="00E53DEC" w:rsidRPr="00266567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26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' R358E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pC</w:t>
            </w:r>
            <w:r w:rsidRPr="0026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E</w:t>
            </w:r>
          </w:p>
          <w:p w14:paraId="12B0F212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2943514A" w14:textId="77777777" w:rsidR="00E53DEC" w:rsidRPr="00266567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266567">
              <w:rPr>
                <w:rFonts w:ascii="Times New Roman" w:eastAsia="Times New Roman" w:hAnsi="Times New Roman" w:cs="Times New Roman"/>
                <w:sz w:val="20"/>
                <w:szCs w:val="20"/>
              </w:rPr>
              <w:t>GAAAATACTACTTATGCAATGGAATTTATTTATCCATATATTACCTC</w:t>
            </w:r>
          </w:p>
          <w:p w14:paraId="169258EE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04435AB7" w14:textId="77777777" w:rsidTr="00823E51">
        <w:tc>
          <w:tcPr>
            <w:tcW w:w="891" w:type="dxa"/>
          </w:tcPr>
          <w:p w14:paraId="165E3F21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2566</w:t>
            </w:r>
          </w:p>
          <w:p w14:paraId="38A88B3D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F26A1E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' R358E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pC</w:t>
            </w:r>
            <w:r w:rsidRPr="00DB4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 eos</w:t>
            </w:r>
          </w:p>
          <w:p w14:paraId="52DDDB43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2431756E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GAGGTAATATATGGATAAATAAATTCCATTGCATAAGTAGTATTTTC</w:t>
            </w:r>
          </w:p>
          <w:p w14:paraId="1872B981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7DE2D865" w14:textId="77777777" w:rsidTr="00823E51">
        <w:tc>
          <w:tcPr>
            <w:tcW w:w="891" w:type="dxa"/>
          </w:tcPr>
          <w:p w14:paraId="26FBD195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2567</w:t>
            </w:r>
          </w:p>
          <w:p w14:paraId="25A41653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F935C9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' R374A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pC</w:t>
            </w:r>
            <w:r w:rsidRPr="00DB4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E</w:t>
            </w:r>
          </w:p>
          <w:p w14:paraId="4D912C5F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556015DF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CTCTGGAAAAGAAAATTTGGAGATAGCATTAAGAGATATAAAACCTGGAGTATG</w:t>
            </w:r>
          </w:p>
          <w:p w14:paraId="6233F249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528FB61F" w14:textId="77777777" w:rsidTr="00823E51">
        <w:tc>
          <w:tcPr>
            <w:tcW w:w="891" w:type="dxa"/>
          </w:tcPr>
          <w:p w14:paraId="0294A0E4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2568</w:t>
            </w:r>
          </w:p>
          <w:p w14:paraId="1AED0A9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2BC32CE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R374A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 eos</w:t>
            </w:r>
          </w:p>
          <w:p w14:paraId="58F5BB30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661AFCAC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CATACTCCAGGTTTTATATCTCTTAATGCTATCTCCAAATTTTCTTTTCCAGAG</w:t>
            </w:r>
          </w:p>
          <w:p w14:paraId="345C4354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554C17ED" w14:textId="77777777" w:rsidTr="00823E51">
        <w:tc>
          <w:tcPr>
            <w:tcW w:w="891" w:type="dxa"/>
          </w:tcPr>
          <w:p w14:paraId="6E4A9D79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2609</w:t>
            </w:r>
          </w:p>
          <w:p w14:paraId="3F881F79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2C29D0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D429K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E</w:t>
            </w:r>
          </w:p>
          <w:p w14:paraId="0D4D0DFF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601EA5A9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CTATAACTATGTATGCTGCTAGTAAAGATGTAATTACAGTTGGTAC</w:t>
            </w:r>
          </w:p>
          <w:p w14:paraId="12C61CD0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5E1D5A00" w14:textId="77777777" w:rsidTr="00823E51">
        <w:trPr>
          <w:trHeight w:val="710"/>
        </w:trPr>
        <w:tc>
          <w:tcPr>
            <w:tcW w:w="891" w:type="dxa"/>
          </w:tcPr>
          <w:p w14:paraId="633EBA0F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2610</w:t>
            </w:r>
          </w:p>
          <w:p w14:paraId="7874BEEB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CD25AC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D429K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 eos</w:t>
            </w:r>
          </w:p>
          <w:p w14:paraId="262B0B55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5C5E792B" w14:textId="77777777" w:rsidR="00E53DEC" w:rsidRPr="00DB434A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DB434A">
              <w:rPr>
                <w:rFonts w:ascii="Times New Roman" w:eastAsia="Times New Roman" w:hAnsi="Times New Roman" w:cs="Times New Roman"/>
                <w:sz w:val="20"/>
                <w:szCs w:val="20"/>
              </w:rPr>
              <w:t>GTACCAACTGTAATTACATCTTTACTAGCAGCATACATAGTTATAG</w:t>
            </w:r>
          </w:p>
          <w:p w14:paraId="2F5B56CA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43FB5E63" w14:textId="77777777" w:rsidTr="00823E51">
        <w:tc>
          <w:tcPr>
            <w:tcW w:w="891" w:type="dxa"/>
          </w:tcPr>
          <w:p w14:paraId="27128AF1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11</w:t>
            </w:r>
          </w:p>
          <w:p w14:paraId="0D690A55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BE1CFF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D429W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E</w:t>
            </w:r>
          </w:p>
          <w:p w14:paraId="456B2C5E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3B91E1CC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TATAACTATGTATGCTGCTAGTTGGGATGTAATTACAGTTGGTAC</w:t>
            </w:r>
          </w:p>
          <w:p w14:paraId="66902C2B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5257268E" w14:textId="77777777" w:rsidTr="00823E51">
        <w:tc>
          <w:tcPr>
            <w:tcW w:w="891" w:type="dxa"/>
          </w:tcPr>
          <w:p w14:paraId="1D60E3F8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12</w:t>
            </w:r>
          </w:p>
          <w:p w14:paraId="29165911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63AEF3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D429W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 eos</w:t>
            </w:r>
          </w:p>
          <w:p w14:paraId="603B8EF2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67E7BE9E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GTACCAACTGTAATTACATCCCAACTAGCAGCATACATAGTTATAG</w:t>
            </w:r>
          </w:p>
          <w:p w14:paraId="4088920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4F8862B8" w14:textId="77777777" w:rsidTr="00823E51">
        <w:tc>
          <w:tcPr>
            <w:tcW w:w="891" w:type="dxa"/>
          </w:tcPr>
          <w:p w14:paraId="746EF3C5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21</w:t>
            </w:r>
          </w:p>
          <w:p w14:paraId="5F8AB2C4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F9001D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R358L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E</w:t>
            </w:r>
          </w:p>
          <w:p w14:paraId="79863C7C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2DCB6D1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GAAAATACTACTTATGCAATGCTATTTATTTATCCATATATTACCTC</w:t>
            </w:r>
          </w:p>
          <w:p w14:paraId="7024D190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63EFE9D6" w14:textId="77777777" w:rsidTr="00823E51">
        <w:tc>
          <w:tcPr>
            <w:tcW w:w="891" w:type="dxa"/>
          </w:tcPr>
          <w:p w14:paraId="3E400BC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22</w:t>
            </w:r>
          </w:p>
          <w:p w14:paraId="3A10B074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D4E1FD8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R358L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 eos</w:t>
            </w:r>
          </w:p>
          <w:p w14:paraId="292862CF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0D6361AA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GAGGTAATATATGGATAAATAAATAGCATTGCATAAGTAGTATTTTC</w:t>
            </w:r>
          </w:p>
          <w:p w14:paraId="38A66EA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489B2A3B" w14:textId="77777777" w:rsidTr="00823E51">
        <w:tc>
          <w:tcPr>
            <w:tcW w:w="891" w:type="dxa"/>
          </w:tcPr>
          <w:p w14:paraId="05EAA989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33</w:t>
            </w:r>
          </w:p>
          <w:p w14:paraId="1676AABD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80D074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456G SOE</w:t>
            </w:r>
          </w:p>
          <w:p w14:paraId="25C9CA09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49587138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TTCGAAAGGACCAATTAGAGGAGGAGGAATTAAGCCAGATATAGTAG</w:t>
            </w:r>
          </w:p>
          <w:p w14:paraId="60FC42CA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77D82B9F" w14:textId="77777777" w:rsidTr="00823E51">
        <w:tc>
          <w:tcPr>
            <w:tcW w:w="891" w:type="dxa"/>
          </w:tcPr>
          <w:p w14:paraId="03AFF40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34</w:t>
            </w:r>
          </w:p>
          <w:p w14:paraId="103154D0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F8F5FBE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456G rev EOS</w:t>
            </w:r>
          </w:p>
          <w:p w14:paraId="4A58CDFF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4BE37E89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TACTATATCTGGCTTAATTCCTCCTCCTCTAATTGGTCCTTTCGAAG</w:t>
            </w:r>
          </w:p>
          <w:p w14:paraId="717A31DF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53B74AE5" w14:textId="77777777" w:rsidTr="00823E51">
        <w:tc>
          <w:tcPr>
            <w:tcW w:w="891" w:type="dxa"/>
          </w:tcPr>
          <w:p w14:paraId="3B0E7D74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35</w:t>
            </w:r>
          </w:p>
          <w:p w14:paraId="35EFAD5F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DAF45F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456G/G457R SOE</w:t>
            </w:r>
          </w:p>
          <w:p w14:paraId="58DDB8B3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4D03A336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GTTCTTCGAAAGGACCAATTAGAGGAGGAAGAATTAAGCCAGATATAGTAGCTTCAG</w:t>
            </w:r>
          </w:p>
          <w:p w14:paraId="1F9935F2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410B558C" w14:textId="77777777" w:rsidTr="00823E51">
        <w:tc>
          <w:tcPr>
            <w:tcW w:w="891" w:type="dxa"/>
          </w:tcPr>
          <w:p w14:paraId="39C1260F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36</w:t>
            </w:r>
          </w:p>
          <w:p w14:paraId="41DDD262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DCD7A2" w14:textId="77777777" w:rsidR="00E53DEC" w:rsidRPr="00B502F5" w:rsidRDefault="00E53DEC" w:rsidP="00823E51">
            <w:pPr>
              <w:rPr>
                <w:rFonts w:ascii="Times New Roman" w:eastAsia="Times New Roman" w:hAnsi="Times New Roman" w:cs="Times New Roman"/>
                <w:lang w:val="pt-BR"/>
              </w:rPr>
            </w:pPr>
            <w:r w:rsidRPr="00B502F5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/>
              </w:rPr>
              <w:t>cspC</w:t>
            </w:r>
            <w:r w:rsidRPr="00B502F5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R456G/G457R rev EOS</w:t>
            </w:r>
          </w:p>
          <w:p w14:paraId="3449607B" w14:textId="77777777" w:rsidR="00E53DEC" w:rsidRPr="00B502F5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8233" w:type="dxa"/>
          </w:tcPr>
          <w:p w14:paraId="7E07279F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TGAAGCTACTATATCTGGCTTAATTCTTCCTCCTCTAATTGGTCCTTTCGAAGAAC</w:t>
            </w:r>
          </w:p>
          <w:p w14:paraId="7387EFE7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3CA694CB" w14:textId="77777777" w:rsidTr="00823E51">
        <w:tc>
          <w:tcPr>
            <w:tcW w:w="891" w:type="dxa"/>
          </w:tcPr>
          <w:p w14:paraId="6ADDB399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45</w:t>
            </w:r>
          </w:p>
          <w:p w14:paraId="563FE952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E6C8A0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516R SOE</w:t>
            </w:r>
          </w:p>
          <w:p w14:paraId="6CAB9A2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0E45F070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GAGATTATCATTGTTTACACGAGTTTTAAAAACATACTTAATATTG</w:t>
            </w:r>
          </w:p>
          <w:p w14:paraId="2C25AE90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7736345E" w14:textId="77777777" w:rsidTr="00823E51">
        <w:tc>
          <w:tcPr>
            <w:tcW w:w="891" w:type="dxa"/>
          </w:tcPr>
          <w:p w14:paraId="5DA6F85A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46</w:t>
            </w:r>
          </w:p>
          <w:p w14:paraId="69926EE8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B5AECC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516R rev EOS</w:t>
            </w:r>
          </w:p>
          <w:p w14:paraId="21FF8CE5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3" w:type="dxa"/>
          </w:tcPr>
          <w:p w14:paraId="63CCFD4A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AATATTAAGTATGTTTTTAAAACTCGTGTAAACAATGATAATCTC</w:t>
            </w:r>
          </w:p>
          <w:p w14:paraId="4A1DE064" w14:textId="77777777" w:rsidR="00E53DEC" w:rsidRPr="003647C4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628F0AF5" w14:textId="77777777" w:rsidTr="00823E51">
        <w:trPr>
          <w:trHeight w:val="260"/>
        </w:trPr>
        <w:tc>
          <w:tcPr>
            <w:tcW w:w="891" w:type="dxa"/>
          </w:tcPr>
          <w:p w14:paraId="7583E465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647</w:t>
            </w:r>
          </w:p>
          <w:p w14:paraId="5FDDE668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DD1D63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516E SOE</w:t>
            </w:r>
          </w:p>
          <w:p w14:paraId="63BD5799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71D6735A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GAGATTATCATTGTTTACAGAAGTTTTAAAAACATACTTAATATTG</w:t>
            </w:r>
          </w:p>
          <w:p w14:paraId="4B143DAE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3C3170BF" w14:textId="77777777" w:rsidTr="00823E51">
        <w:tc>
          <w:tcPr>
            <w:tcW w:w="891" w:type="dxa"/>
          </w:tcPr>
          <w:p w14:paraId="24A45589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723</w:t>
            </w:r>
          </w:p>
          <w:p w14:paraId="4F723E43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CB73D8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A SOE</w:t>
            </w:r>
          </w:p>
          <w:p w14:paraId="542807B3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1EBC3CF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GAAAGGACCAATTAGAGGAAGAGCAATTAAGCCAGATATAGTAGCTTCAG</w:t>
            </w:r>
          </w:p>
          <w:p w14:paraId="367B888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39365CCF" w14:textId="77777777" w:rsidTr="00823E51">
        <w:tc>
          <w:tcPr>
            <w:tcW w:w="891" w:type="dxa"/>
          </w:tcPr>
          <w:p w14:paraId="4FBF10B9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724</w:t>
            </w:r>
          </w:p>
          <w:p w14:paraId="6FF1720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CB07B2B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A EOS</w:t>
            </w:r>
          </w:p>
          <w:p w14:paraId="3971E794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61CDF321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TGAAGCTACTATATCTGGCTTAATTCTTCTTCCTCTAATTGGTCCTTTCG</w:t>
            </w:r>
          </w:p>
          <w:p w14:paraId="34F51513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23E9F85F" w14:textId="77777777" w:rsidTr="00823E51">
        <w:tc>
          <w:tcPr>
            <w:tcW w:w="891" w:type="dxa"/>
          </w:tcPr>
          <w:p w14:paraId="7593420B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725</w:t>
            </w:r>
          </w:p>
          <w:p w14:paraId="2D599FD3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5536FE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K SOE</w:t>
            </w:r>
          </w:p>
          <w:p w14:paraId="7A2BAA34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782D775C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GAAAGGACCAATTAGAGGAAGAAAAATTAAGCCAGATATAGTAGCTTCAG</w:t>
            </w:r>
          </w:p>
          <w:p w14:paraId="034908F9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3C87F6BA" w14:textId="77777777" w:rsidTr="00823E51">
        <w:tc>
          <w:tcPr>
            <w:tcW w:w="891" w:type="dxa"/>
          </w:tcPr>
          <w:p w14:paraId="61EA2C0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726</w:t>
            </w:r>
          </w:p>
          <w:p w14:paraId="6FA7FF60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FD093A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K EOS</w:t>
            </w:r>
          </w:p>
          <w:p w14:paraId="7857B994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587755DB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TGAAGCTACTATATCTGGCTTAATTTTTCTTCCTCTAATTGGTCCTTTCG</w:t>
            </w:r>
          </w:p>
          <w:p w14:paraId="75258C65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6C09F115" w14:textId="77777777" w:rsidTr="00823E51">
        <w:tc>
          <w:tcPr>
            <w:tcW w:w="891" w:type="dxa"/>
          </w:tcPr>
          <w:p w14:paraId="4711171C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727</w:t>
            </w:r>
          </w:p>
          <w:p w14:paraId="75B06955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C5CBC2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E SOE</w:t>
            </w:r>
          </w:p>
          <w:p w14:paraId="3E2677EA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64D32CD0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GAAAGGACCAATTAGAGGAAGAGAAATTAAGCCAGATATAGTAGCTTCAG</w:t>
            </w:r>
          </w:p>
          <w:p w14:paraId="146B1B7B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6B0332C0" w14:textId="77777777" w:rsidTr="00823E51">
        <w:tc>
          <w:tcPr>
            <w:tcW w:w="891" w:type="dxa"/>
          </w:tcPr>
          <w:p w14:paraId="5472A3B2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728</w:t>
            </w:r>
          </w:p>
          <w:p w14:paraId="4CFEC140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488911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E EOS</w:t>
            </w:r>
          </w:p>
          <w:p w14:paraId="4DBF42B1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3D6E6142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TGAAGCTACTATATCTGGCTTAATTTCTCTTCCTCTAATTGGTCCTTTCG</w:t>
            </w:r>
          </w:p>
          <w:p w14:paraId="4E95FC7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4EAC9390" w14:textId="77777777" w:rsidTr="00823E51">
        <w:tc>
          <w:tcPr>
            <w:tcW w:w="891" w:type="dxa"/>
          </w:tcPr>
          <w:p w14:paraId="74BEE190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729</w:t>
            </w:r>
          </w:p>
          <w:p w14:paraId="59E04E37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258C65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457Q SOE</w:t>
            </w:r>
          </w:p>
          <w:p w14:paraId="7487AE31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14329426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GAAAGGACCAATTAGAGGAAGACAAATTAAGCCAGATATAGTAGCTTCAG</w:t>
            </w:r>
          </w:p>
          <w:p w14:paraId="736A4381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3DEC" w:rsidRPr="00D75844" w14:paraId="7AF9F825" w14:textId="77777777" w:rsidTr="00823E51">
        <w:tc>
          <w:tcPr>
            <w:tcW w:w="891" w:type="dxa"/>
          </w:tcPr>
          <w:p w14:paraId="4DA5E423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2730</w:t>
            </w:r>
          </w:p>
          <w:p w14:paraId="702DF0F9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D826DA1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' </w:t>
            </w:r>
            <w:r w:rsidRPr="00B50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pC</w:t>
            </w:r>
            <w:r w:rsidRPr="00FF7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457Q EOS</w:t>
            </w:r>
          </w:p>
          <w:p w14:paraId="7FB485FD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3" w:type="dxa"/>
          </w:tcPr>
          <w:p w14:paraId="4B852635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</w:rPr>
            </w:pPr>
            <w:r w:rsidRPr="00FF72C9">
              <w:rPr>
                <w:rFonts w:ascii="Times New Roman" w:eastAsia="Times New Roman" w:hAnsi="Times New Roman" w:cs="Times New Roman"/>
                <w:sz w:val="20"/>
                <w:szCs w:val="20"/>
              </w:rPr>
              <w:t>CTGAAGCTACTATATCTGGCTTAATTTGTCTTCCTCTAATTGGTCCTTTCG</w:t>
            </w:r>
          </w:p>
          <w:p w14:paraId="4E179D4A" w14:textId="77777777" w:rsidR="00E53DEC" w:rsidRPr="00FF72C9" w:rsidRDefault="00E53DEC" w:rsidP="00823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2B1A298" w14:textId="77777777" w:rsidR="00E53DEC" w:rsidRPr="000A0659" w:rsidRDefault="00E53DEC" w:rsidP="00E53DEC">
      <w:pPr>
        <w:spacing w:line="480" w:lineRule="auto"/>
        <w:ind w:left="-360" w:right="-360"/>
        <w:outlineLvl w:val="0"/>
        <w:rPr>
          <w:color w:val="000000" w:themeColor="text1"/>
        </w:rPr>
      </w:pPr>
    </w:p>
    <w:p w14:paraId="53B7847F" w14:textId="77777777" w:rsidR="00E53DEC" w:rsidRDefault="00E53DEC" w:rsidP="00E53DEC">
      <w:pPr>
        <w:spacing w:line="480" w:lineRule="auto"/>
        <w:ind w:left="-360" w:right="-360"/>
        <w:jc w:val="both"/>
      </w:pPr>
      <w:r w:rsidRPr="00A60990">
        <w:rPr>
          <w:vertAlign w:val="superscript"/>
        </w:rPr>
        <w:t>a</w:t>
      </w:r>
      <w:r>
        <w:t>Restriction sites are underlined</w:t>
      </w:r>
    </w:p>
    <w:p w14:paraId="3DF11D67" w14:textId="77777777" w:rsidR="00E53DEC" w:rsidRPr="00583F4C" w:rsidRDefault="00E53DEC" w:rsidP="00583F4C">
      <w:pPr>
        <w:rPr>
          <w:b/>
          <w:bCs/>
        </w:rPr>
      </w:pPr>
      <w:bookmarkStart w:id="0" w:name="_GoBack"/>
      <w:bookmarkEnd w:id="0"/>
    </w:p>
    <w:sectPr w:rsidR="00E53DEC" w:rsidRPr="00583F4C" w:rsidSect="006F5DB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021A8"/>
    <w:multiLevelType w:val="hybridMultilevel"/>
    <w:tmpl w:val="384ABF08"/>
    <w:lvl w:ilvl="0" w:tplc="E898B30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69805EF"/>
    <w:multiLevelType w:val="hybridMultilevel"/>
    <w:tmpl w:val="952AF4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297BDC"/>
    <w:multiLevelType w:val="hybridMultilevel"/>
    <w:tmpl w:val="EDFC6318"/>
    <w:lvl w:ilvl="0" w:tplc="A2729AC0">
      <w:start w:val="1"/>
      <w:numFmt w:val="bullet"/>
      <w:lvlText w:val="-"/>
      <w:lvlJc w:val="left"/>
      <w:pPr>
        <w:ind w:left="36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7C6E6E"/>
    <w:multiLevelType w:val="hybridMultilevel"/>
    <w:tmpl w:val="6EB453DA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46240D"/>
    <w:multiLevelType w:val="hybridMultilevel"/>
    <w:tmpl w:val="C556E942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0E32902"/>
    <w:multiLevelType w:val="hybridMultilevel"/>
    <w:tmpl w:val="E31081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2675AF"/>
    <w:multiLevelType w:val="hybridMultilevel"/>
    <w:tmpl w:val="245A1294"/>
    <w:lvl w:ilvl="0" w:tplc="41048F5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42283C"/>
    <w:multiLevelType w:val="hybridMultilevel"/>
    <w:tmpl w:val="C49AD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A4D24E6"/>
    <w:multiLevelType w:val="hybridMultilevel"/>
    <w:tmpl w:val="C7F232FE"/>
    <w:lvl w:ilvl="0" w:tplc="B7165C2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8"/>
  </w:num>
  <w:num w:numId="5">
    <w:abstractNumId w:val="3"/>
  </w:num>
  <w:num w:numId="6">
    <w:abstractNumId w:val="0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BE4"/>
    <w:rsid w:val="00130D80"/>
    <w:rsid w:val="002F5337"/>
    <w:rsid w:val="003742DA"/>
    <w:rsid w:val="004E07AE"/>
    <w:rsid w:val="004F50A2"/>
    <w:rsid w:val="005739D4"/>
    <w:rsid w:val="00583F4C"/>
    <w:rsid w:val="005B1687"/>
    <w:rsid w:val="006D4A90"/>
    <w:rsid w:val="006D5BE4"/>
    <w:rsid w:val="006F2E2C"/>
    <w:rsid w:val="006F5DB1"/>
    <w:rsid w:val="007D0DD4"/>
    <w:rsid w:val="00970C4F"/>
    <w:rsid w:val="009B6629"/>
    <w:rsid w:val="009B72EE"/>
    <w:rsid w:val="009C2342"/>
    <w:rsid w:val="009E108C"/>
    <w:rsid w:val="00B232A6"/>
    <w:rsid w:val="00B4718A"/>
    <w:rsid w:val="00D82DF9"/>
    <w:rsid w:val="00DF5D54"/>
    <w:rsid w:val="00E260CA"/>
    <w:rsid w:val="00E53DEC"/>
    <w:rsid w:val="00E62CA5"/>
    <w:rsid w:val="00E824BD"/>
    <w:rsid w:val="00F0473B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A1A1E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3F4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2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5D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D54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6D5BE4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shen/Library/Group%20Containers/UBF8T346G9.Office/User%20Content.localized/Templates.localized/1%20inch%20margi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 inch margin.dotx</Template>
  <TotalTime>0</TotalTime>
  <Pages>4</Pages>
  <Words>515</Words>
  <Characters>2940</Characters>
  <Application>Microsoft Macintosh Word</Application>
  <DocSecurity>0</DocSecurity>
  <Lines>24</Lines>
  <Paragraphs>6</Paragraphs>
  <ScaleCrop>false</ScaleCrop>
  <Company>York University</Company>
  <LinksUpToDate>false</LinksUpToDate>
  <CharactersWithSpaces>3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Shen</dc:creator>
  <cp:keywords/>
  <dc:description/>
  <cp:lastModifiedBy>Aimee Shen</cp:lastModifiedBy>
  <cp:revision>3</cp:revision>
  <cp:lastPrinted>2016-12-12T18:55:00Z</cp:lastPrinted>
  <dcterms:created xsi:type="dcterms:W3CDTF">2019-06-26T19:22:00Z</dcterms:created>
  <dcterms:modified xsi:type="dcterms:W3CDTF">2019-06-26T19:23:00Z</dcterms:modified>
</cp:coreProperties>
</file>